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33E5" w:rsidRPr="00166930" w:rsidRDefault="00166930" w:rsidP="00CA33E5">
      <w:pPr>
        <w:shd w:val="clear" w:color="auto" w:fill="FFFFFF" w:themeFill="background1"/>
        <w:spacing w:after="120" w:line="360" w:lineRule="auto"/>
        <w:rPr>
          <w:rFonts w:ascii="Times New Roman" w:hAnsi="Times New Roman" w:cs="Times New Roman"/>
          <w:i/>
          <w:sz w:val="18"/>
          <w:szCs w:val="16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Table 6</w:t>
      </w:r>
      <w:r w:rsidR="00CA33E5" w:rsidRPr="00931291">
        <w:rPr>
          <w:rFonts w:ascii="Times New Roman" w:hAnsi="Times New Roman" w:cs="Times New Roman"/>
          <w:b/>
          <w:sz w:val="24"/>
          <w:lang w:val="en-US"/>
        </w:rPr>
        <w:t>. Supplemental data.</w:t>
      </w:r>
      <w:r w:rsidR="00CA33E5" w:rsidRPr="00166930"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Pr="00166930">
        <w:rPr>
          <w:rFonts w:ascii="Times New Roman" w:hAnsi="Times New Roman" w:cs="Times New Roman"/>
          <w:i/>
          <w:sz w:val="24"/>
          <w:lang w:val="en-US"/>
        </w:rPr>
        <w:t xml:space="preserve">Ward´s Cluster analysis </w:t>
      </w:r>
      <w:r w:rsidR="007F3098">
        <w:rPr>
          <w:rFonts w:ascii="Times New Roman" w:hAnsi="Times New Roman" w:cs="Times New Roman"/>
          <w:i/>
          <w:sz w:val="24"/>
          <w:lang w:val="en-US"/>
        </w:rPr>
        <w:t>(</w:t>
      </w:r>
      <w:r w:rsidRPr="00166930">
        <w:rPr>
          <w:rFonts w:ascii="Times New Roman" w:hAnsi="Times New Roman" w:cs="Times New Roman"/>
          <w:i/>
          <w:sz w:val="24"/>
          <w:lang w:val="en-US"/>
        </w:rPr>
        <w:t>male vs female</w:t>
      </w:r>
      <w:r w:rsidR="007F3098">
        <w:rPr>
          <w:rFonts w:ascii="Times New Roman" w:hAnsi="Times New Roman" w:cs="Times New Roman"/>
          <w:i/>
          <w:sz w:val="24"/>
          <w:lang w:val="en-US"/>
        </w:rPr>
        <w:t>)</w:t>
      </w:r>
    </w:p>
    <w:tbl>
      <w:tblPr>
        <w:tblW w:w="77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2183"/>
        <w:gridCol w:w="2920"/>
      </w:tblGrid>
      <w:tr w:rsidR="000305A5" w:rsidRPr="00727A31" w:rsidTr="00502E14">
        <w:trPr>
          <w:trHeight w:val="42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CA33E5" w:rsidRPr="00727A31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eastAsia="es-ES"/>
              </w:rPr>
            </w:pPr>
            <w:proofErr w:type="spellStart"/>
            <w:r w:rsidRPr="00727A31">
              <w:rPr>
                <w:rFonts w:ascii="Calibri" w:eastAsia="Times New Roman" w:hAnsi="Calibri" w:cs="Calibri"/>
                <w:b/>
                <w:bCs/>
                <w:szCs w:val="24"/>
                <w:lang w:eastAsia="es-ES"/>
              </w:rPr>
              <w:t>Items</w:t>
            </w:r>
            <w:proofErr w:type="spellEnd"/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CA33E5" w:rsidRPr="00727A31" w:rsidRDefault="00166930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eastAsia="es-ES"/>
              </w:rPr>
            </w:pPr>
            <w:proofErr w:type="spellStart"/>
            <w:r w:rsidRPr="00727A31">
              <w:rPr>
                <w:rFonts w:ascii="Calibri" w:eastAsia="Times New Roman" w:hAnsi="Calibri" w:cs="Calibri"/>
                <w:b/>
                <w:bCs/>
                <w:szCs w:val="24"/>
                <w:lang w:eastAsia="es-ES"/>
              </w:rPr>
              <w:t>male</w:t>
            </w:r>
            <w:proofErr w:type="spellEnd"/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CA33E5" w:rsidRPr="00727A31" w:rsidRDefault="00166930" w:rsidP="00CA33E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eastAsia="es-ES"/>
              </w:rPr>
            </w:pPr>
            <w:proofErr w:type="spellStart"/>
            <w:r w:rsidRPr="00727A31">
              <w:rPr>
                <w:rFonts w:ascii="Calibri" w:eastAsia="Times New Roman" w:hAnsi="Calibri" w:cs="Calibri"/>
                <w:b/>
                <w:bCs/>
                <w:szCs w:val="24"/>
                <w:lang w:eastAsia="es-ES"/>
              </w:rPr>
              <w:t>female</w:t>
            </w:r>
            <w:proofErr w:type="spellEnd"/>
          </w:p>
        </w:tc>
      </w:tr>
      <w:tr w:rsidR="00CA33E5" w:rsidRPr="00166930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size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of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deletion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(Mb)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166930" w:rsidRDefault="00166930" w:rsidP="001669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FF0000"/>
                <w:szCs w:val="24"/>
                <w:lang w:val="en-US" w:eastAsia="es-ES"/>
              </w:rPr>
            </w:pPr>
            <w:r w:rsidRPr="00166930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val="en-US" w:eastAsia="es-ES"/>
              </w:rPr>
              <w:t>15.</w:t>
            </w:r>
            <w:r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val="en-US" w:eastAsia="es-ES"/>
              </w:rPr>
              <w:t>78±8.75 (15.02</w:t>
            </w:r>
            <w:r w:rsidR="00CA33E5" w:rsidRPr="00166930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val="en-US" w:eastAsia="es-ES"/>
              </w:rPr>
              <w:t xml:space="preserve">) </w:t>
            </w:r>
            <w:r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val="en-US" w:eastAsia="es-ES"/>
              </w:rPr>
              <w:t>range 0.62 -30.20</w:t>
            </w:r>
            <w:r w:rsidR="00CA33E5" w:rsidRPr="00166930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val="en-US" w:eastAsia="es-ES"/>
              </w:rPr>
              <w:t xml:space="preserve">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6930" w:rsidRDefault="00166930" w:rsidP="001669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22.38±8.83 (25.00</w:t>
            </w:r>
            <w:r w:rsidR="00CA33E5" w:rsidRPr="00166930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)</w:t>
            </w:r>
            <w:r w:rsidR="00E02DDC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*</w:t>
            </w: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 xml:space="preserve"> </w:t>
            </w:r>
          </w:p>
          <w:p w:rsidR="00CA33E5" w:rsidRPr="00166930" w:rsidRDefault="00166930" w:rsidP="001669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range 4.35 -35.0</w:t>
            </w:r>
            <w:r w:rsidR="00CA33E5" w:rsidRPr="00166930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1</w:t>
            </w:r>
          </w:p>
        </w:tc>
      </w:tr>
      <w:tr w:rsidR="00CA33E5" w:rsidRPr="00166930" w:rsidTr="00166930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33E5" w:rsidRPr="00166930" w:rsidRDefault="00E02DDC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</w:pPr>
            <w:r w:rsidRPr="00166930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  <w:t>PRENATAL/NEONATAL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33E5" w:rsidRPr="00166930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 w:rsidRPr="00166930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33E5" w:rsidRPr="00166930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 w:rsidRPr="00166930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 </w:t>
            </w:r>
          </w:p>
        </w:tc>
      </w:tr>
      <w:tr w:rsidR="00CA33E5" w:rsidRPr="00166930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166930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</w:pPr>
            <w:r w:rsidRPr="00166930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  <w:t>IUGR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166930" w:rsidRDefault="007F3098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3/23 (13.00</w:t>
            </w:r>
            <w:r w:rsidR="00CA33E5" w:rsidRPr="00166930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166930" w:rsidRDefault="00D87BED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val="en-US" w:eastAsia="es-ES"/>
              </w:rPr>
              <w:t>24/47 (51.80</w:t>
            </w:r>
            <w:r w:rsidR="00CA33E5" w:rsidRPr="00166930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val="en-US" w:eastAsia="es-ES"/>
              </w:rPr>
              <w:t>%)</w:t>
            </w:r>
            <w:r w:rsidR="009D4846" w:rsidRPr="00166930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val="en-US" w:eastAsia="es-ES"/>
              </w:rPr>
              <w:t>*</w:t>
            </w:r>
          </w:p>
        </w:tc>
      </w:tr>
      <w:tr w:rsidR="00CA33E5" w:rsidRPr="00166930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166930" w:rsidRDefault="00D77FF4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  <w:t>Postnatal growth</w:t>
            </w:r>
            <w:r w:rsidR="00CA33E5" w:rsidRPr="00166930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  <w:t xml:space="preserve"> </w:t>
            </w:r>
            <w:r w:rsidRPr="00166930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  <w:t>failure</w:t>
            </w:r>
            <w:bookmarkStart w:id="0" w:name="_GoBack"/>
            <w:bookmarkEnd w:id="0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166930" w:rsidRDefault="007F3098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7/23 (30.40</w:t>
            </w:r>
            <w:r w:rsidR="00CA33E5" w:rsidRPr="00166930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166930" w:rsidRDefault="00D87BED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val="en-US" w:eastAsia="es-ES"/>
              </w:rPr>
              <w:t>26/47 (51.10</w:t>
            </w:r>
            <w:r w:rsidR="00CA33E5" w:rsidRPr="00166930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val="en-US" w:eastAsia="es-ES"/>
              </w:rPr>
              <w:t>%)</w:t>
            </w:r>
            <w:r w:rsidR="009D4846" w:rsidRPr="00166930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val="en-US" w:eastAsia="es-ES"/>
              </w:rPr>
              <w:t>*</w:t>
            </w:r>
          </w:p>
        </w:tc>
      </w:tr>
      <w:tr w:rsidR="00CA33E5" w:rsidRPr="007F3098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166930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</w:pPr>
            <w:r w:rsidRPr="00166930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  <w:t>Gestational week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7F3098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 w:rsidRPr="00166930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38</w:t>
            </w:r>
            <w:r w:rsidR="007F3098" w:rsidRPr="007F3098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.</w:t>
            </w:r>
            <w:r w:rsidR="007F3098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51±2.19</w:t>
            </w:r>
            <w:r w:rsidRPr="007F3098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(39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7F3098" w:rsidRDefault="00D87BED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38.18</w:t>
            </w:r>
            <w:r w:rsidR="00CA33E5" w:rsidRPr="007F3098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±2</w:t>
            </w:r>
            <w:r w:rsidR="009D4846" w:rsidRPr="007F3098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.</w:t>
            </w: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77</w:t>
            </w:r>
            <w:r w:rsidR="00CA33E5" w:rsidRPr="007F3098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(39)</w:t>
            </w:r>
          </w:p>
        </w:tc>
      </w:tr>
      <w:tr w:rsidR="00CA33E5" w:rsidRPr="007F3098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7F3098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</w:pPr>
            <w:r w:rsidRPr="007F3098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  <w:t>Weight at birth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7F3098" w:rsidRDefault="007F3098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2925.91±689.24(2795</w:t>
            </w:r>
            <w:r w:rsidR="00CA33E5" w:rsidRPr="007F3098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7F3098" w:rsidRDefault="00D87BED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FF0000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val="en-US" w:eastAsia="es-ES"/>
              </w:rPr>
              <w:t>2447.28±621.32(2465</w:t>
            </w:r>
            <w:r w:rsidR="00CA33E5" w:rsidRPr="007F3098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val="en-US" w:eastAsia="es-ES"/>
              </w:rPr>
              <w:t>)</w:t>
            </w:r>
            <w:r w:rsidR="00E02DDC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val="en-US" w:eastAsia="es-ES"/>
              </w:rPr>
              <w:t>*</w:t>
            </w:r>
          </w:p>
        </w:tc>
      </w:tr>
      <w:tr w:rsidR="00CA33E5" w:rsidRPr="007F3098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7F3098" w:rsidRDefault="009D4846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</w:pPr>
            <w:r w:rsidRPr="007F3098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  <w:t>Height</w:t>
            </w:r>
            <w:r w:rsidR="00CA33E5" w:rsidRPr="007F3098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  <w:t xml:space="preserve"> at birth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7F3098" w:rsidRDefault="007F3098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47.11±3.78</w:t>
            </w:r>
            <w:r w:rsidR="00CA33E5" w:rsidRPr="007F3098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(47</w:t>
            </w: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.25</w:t>
            </w:r>
            <w:r w:rsidR="00CA33E5" w:rsidRPr="007F3098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7F3098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 w:rsidRPr="007F3098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4</w:t>
            </w:r>
            <w:r w:rsidR="005363A0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5.30±3.86</w:t>
            </w:r>
            <w:r w:rsidRPr="007F3098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(46)</w:t>
            </w:r>
            <w:r w:rsidR="00E02DDC" w:rsidRPr="00E02DDC">
              <w:rPr>
                <w:rFonts w:ascii="Calibri" w:eastAsia="Times New Roman" w:hAnsi="Calibri" w:cs="Calibri"/>
                <w:bCs/>
                <w:color w:val="000000"/>
                <w:szCs w:val="24"/>
                <w:vertAlign w:val="superscript"/>
                <w:lang w:val="en-US" w:eastAsia="es-ES"/>
              </w:rPr>
              <w:t>$</w:t>
            </w:r>
          </w:p>
        </w:tc>
      </w:tr>
      <w:tr w:rsidR="00CA33E5" w:rsidRPr="00D87BED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7F3098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</w:pPr>
            <w:r w:rsidRPr="007F3098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  <w:t>OFC at birth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D87BED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 w:rsidRPr="007F3098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3</w:t>
            </w:r>
            <w:r w:rsidR="007F3098" w:rsidRPr="00D87BED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3.17±2.27(33.50</w:t>
            </w:r>
            <w:r w:rsidRPr="00D87BED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D87BED" w:rsidRDefault="005363A0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31.74±2.37(32</w:t>
            </w:r>
            <w:r w:rsidR="00CA33E5" w:rsidRPr="00D87BED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)</w:t>
            </w:r>
            <w:r w:rsidR="00E02DDC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*</w:t>
            </w:r>
          </w:p>
        </w:tc>
      </w:tr>
      <w:tr w:rsidR="00CA33E5" w:rsidRPr="00D87BED" w:rsidTr="007F3098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33E5" w:rsidRPr="00D87BED" w:rsidRDefault="00E02DDC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</w:pPr>
            <w:r w:rsidRPr="00D87BED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  <w:t>POSTNATAL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33E5" w:rsidRPr="00D87BED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 w:rsidRPr="00D87BED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33E5" w:rsidRPr="00D87BED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 w:rsidRPr="00D87BED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 </w:t>
            </w:r>
          </w:p>
        </w:tc>
      </w:tr>
      <w:tr w:rsidR="00CA33E5" w:rsidRPr="005363A0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D87BED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</w:pPr>
            <w:proofErr w:type="spellStart"/>
            <w:r w:rsidRPr="00D87BED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  <w:t>hypotonia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363A0" w:rsidRDefault="006E40E7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 w:rsidRPr="005363A0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14/23 (60.90</w:t>
            </w:r>
            <w:r w:rsidR="00CA33E5" w:rsidRPr="005363A0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363A0" w:rsidRDefault="005363A0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35/47 (74.50</w:t>
            </w:r>
            <w:r w:rsidR="00CA33E5" w:rsidRPr="005363A0"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  <w:t>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5363A0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</w:pPr>
            <w:r w:rsidRPr="005363A0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  <w:t>hypertonia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363A0" w:rsidRDefault="006E40E7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 w:rsidRPr="005363A0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1/23 (4.30</w:t>
            </w:r>
            <w:r w:rsidR="00CA33E5" w:rsidRPr="005363A0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5363A0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6/47 (</w:t>
            </w:r>
            <w:r w:rsidR="00CA33E5"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1</w:t>
            </w:r>
            <w:r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1.80</w:t>
            </w:r>
            <w:r w:rsidR="00CA33E5"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developmental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delay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6E40E7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21/23 (91.30</w:t>
            </w:r>
            <w:r w:rsidR="00CA33E5"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5363A0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43/47 (91.50</w:t>
            </w:r>
            <w:r w:rsidR="00CA33E5"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light ID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B352E3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5/23 (21.70</w:t>
            </w:r>
            <w:r w:rsidR="00CA33E5"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5363A0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3/47 (6.40</w:t>
            </w:r>
            <w:r w:rsidR="00CA33E5"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</w:t>
            </w:r>
            <w:proofErr w:type="gramStart"/>
            <w:r w:rsidR="00CA33E5"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)</w:t>
            </w:r>
            <w:r w:rsidR="00E02DDC" w:rsidRPr="00E02DDC">
              <w:rPr>
                <w:rFonts w:ascii="Calibri" w:eastAsia="Times New Roman" w:hAnsi="Calibri" w:cs="Calibri"/>
                <w:bCs/>
                <w:color w:val="000000"/>
                <w:szCs w:val="24"/>
                <w:vertAlign w:val="superscript"/>
                <w:lang w:eastAsia="es-ES"/>
              </w:rPr>
              <w:t>$</w:t>
            </w:r>
            <w:proofErr w:type="gramEnd"/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6E40E7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m</w:t>
            </w:r>
            <w:r w:rsidR="00CA33E5"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oderate</w:t>
            </w:r>
            <w:proofErr w:type="spellEnd"/>
            <w:r w:rsidR="00CA33E5"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ID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6E40E7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7/23 (30.40</w:t>
            </w:r>
            <w:r w:rsidR="00CA33E5"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5363A0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7/47 (14.90</w:t>
            </w:r>
            <w:r w:rsidR="00CA33E5"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severe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ID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6E40E7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5/23 (21.70</w:t>
            </w: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5363A0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26/47 (55.</w:t>
            </w:r>
            <w:r w:rsidR="00CA33E5"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3</w:t>
            </w: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0</w:t>
            </w:r>
            <w:r w:rsidR="00CA33E5"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  <w:r w:rsidR="00E02DDC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*</w:t>
            </w:r>
          </w:p>
        </w:tc>
      </w:tr>
      <w:tr w:rsidR="00E02DDC" w:rsidRPr="003667C4" w:rsidTr="00E02DDC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2DDC" w:rsidRPr="003667C4" w:rsidRDefault="00E02DDC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FUNCTIONAL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2DDC" w:rsidRDefault="00E02DDC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2DDC" w:rsidRDefault="00E02DDC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</w:p>
        </w:tc>
      </w:tr>
      <w:tr w:rsidR="00CA33E5" w:rsidRPr="005363A0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GFAP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362.89±98.59(361.5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9D4846" w:rsidRDefault="005363A0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FF0000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val="en-US" w:eastAsia="es-ES"/>
              </w:rPr>
              <w:t>402.93±108</w:t>
            </w:r>
            <w:r w:rsidR="009D4846" w:rsidRPr="009D4846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val="en-US" w:eastAsia="es-ES"/>
              </w:rPr>
              <w:t>.</w:t>
            </w:r>
            <w:r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val="en-US" w:eastAsia="es-ES"/>
              </w:rPr>
              <w:t>60(418</w:t>
            </w:r>
            <w:r w:rsidR="00CA33E5" w:rsidRPr="009D4846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val="en-US" w:eastAsia="es-ES"/>
              </w:rPr>
              <w:t>)</w:t>
            </w:r>
            <w:r w:rsidR="00E02DDC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val="en-US" w:eastAsia="es-ES"/>
              </w:rPr>
              <w:t>*</w:t>
            </w:r>
          </w:p>
        </w:tc>
      </w:tr>
      <w:tr w:rsidR="00CA33E5" w:rsidRPr="005363A0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9D484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Cs w:val="24"/>
                <w:lang w:val="en-US" w:eastAsia="es-ES"/>
              </w:rPr>
            </w:pPr>
            <w:r w:rsidRPr="009D4846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Cs w:val="24"/>
                <w:lang w:val="en-US" w:eastAsia="es-ES"/>
              </w:rPr>
              <w:t>Develop</w:t>
            </w:r>
            <w:r w:rsidR="000305A5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Cs w:val="24"/>
                <w:lang w:val="en-US" w:eastAsia="es-ES"/>
              </w:rPr>
              <w:t>mental</w:t>
            </w:r>
            <w:r w:rsidRPr="009D4846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Cs w:val="24"/>
                <w:lang w:val="en-US" w:eastAsia="es-ES"/>
              </w:rPr>
              <w:t xml:space="preserve"> items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9D4846" w:rsidRDefault="006E40E7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231.22±48</w:t>
            </w:r>
            <w:r w:rsidR="00CA33E5" w:rsidRPr="009D4846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.5</w:t>
            </w: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1(236</w:t>
            </w:r>
            <w:r w:rsidR="00CA33E5" w:rsidRPr="009D4846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9D4846" w:rsidRDefault="005363A0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val="en-US" w:eastAsia="es-ES"/>
              </w:rPr>
              <w:t>251.15</w:t>
            </w:r>
            <w:r w:rsidR="00CA33E5" w:rsidRPr="009D4846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val="en-US" w:eastAsia="es-ES"/>
              </w:rPr>
              <w:t>±73</w:t>
            </w:r>
            <w:r w:rsidR="009D4846" w:rsidRPr="009D4846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val="en-US" w:eastAsia="es-ES"/>
              </w:rPr>
              <w:t>.</w:t>
            </w:r>
            <w:r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val="en-US" w:eastAsia="es-ES"/>
              </w:rPr>
              <w:t>22(26</w:t>
            </w:r>
            <w:r w:rsidR="00CA33E5" w:rsidRPr="009D4846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val="en-US" w:eastAsia="es-ES"/>
              </w:rPr>
              <w:t>9)</w:t>
            </w:r>
          </w:p>
        </w:tc>
      </w:tr>
      <w:tr w:rsidR="00CA33E5" w:rsidRPr="005363A0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9D484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Cs w:val="24"/>
                <w:lang w:val="en-US" w:eastAsia="es-ES"/>
              </w:rPr>
            </w:pPr>
            <w:r w:rsidRPr="009D4846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Cs w:val="24"/>
                <w:lang w:val="en-US" w:eastAsia="es-ES"/>
              </w:rPr>
              <w:t xml:space="preserve">Behavioral </w:t>
            </w:r>
            <w:proofErr w:type="gramStart"/>
            <w:r w:rsidRPr="009D4846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Cs w:val="24"/>
                <w:lang w:val="en-US" w:eastAsia="es-ES"/>
              </w:rPr>
              <w:t>alt .</w:t>
            </w:r>
            <w:proofErr w:type="gramEnd"/>
            <w:r w:rsidRPr="009D4846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Cs w:val="24"/>
                <w:lang w:val="en-US" w:eastAsia="es-ES"/>
              </w:rPr>
              <w:t xml:space="preserve"> 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9D4846" w:rsidRDefault="006E40E7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10.43±15</w:t>
            </w:r>
            <w:r w:rsidR="00CA33E5" w:rsidRPr="009D4846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.1</w:t>
            </w: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9(5</w:t>
            </w:r>
            <w:r w:rsidR="00CA33E5" w:rsidRPr="009D4846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9D4846" w:rsidRDefault="005363A0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14.92±16.20(8</w:t>
            </w:r>
            <w:r w:rsidR="00CA33E5" w:rsidRPr="009D4846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)</w:t>
            </w:r>
          </w:p>
        </w:tc>
      </w:tr>
      <w:tr w:rsidR="00CA33E5" w:rsidRPr="005363A0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9D4846" w:rsidRDefault="000305A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Cs w:val="24"/>
                <w:lang w:val="en-US" w:eastAsia="es-ES"/>
              </w:rPr>
              <w:t>Dy</w:t>
            </w:r>
            <w:r w:rsidR="00CA33E5" w:rsidRPr="009D4846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Cs w:val="24"/>
                <w:lang w:val="en-US" w:eastAsia="es-ES"/>
              </w:rPr>
              <w:t>smorphic feat.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9D4846" w:rsidRDefault="006E40E7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20.09±10.31</w:t>
            </w:r>
            <w:r w:rsidR="00CA33E5" w:rsidRPr="009D4846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(24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9D4846" w:rsidRDefault="005363A0" w:rsidP="005363A0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21.60±12.35</w:t>
            </w:r>
            <w:r w:rsidR="00CA33E5" w:rsidRPr="009D4846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(2</w:t>
            </w: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6</w:t>
            </w:r>
            <w:r w:rsidR="00CA33E5" w:rsidRPr="009D4846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)</w:t>
            </w:r>
          </w:p>
        </w:tc>
      </w:tr>
      <w:tr w:rsidR="00CA33E5" w:rsidRPr="006E40E7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9D484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Cs w:val="24"/>
                <w:lang w:val="en-US" w:eastAsia="es-ES"/>
              </w:rPr>
            </w:pPr>
            <w:r w:rsidRPr="009D4846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Cs w:val="24"/>
                <w:lang w:val="en-US" w:eastAsia="es-ES"/>
              </w:rPr>
              <w:t>Communicatio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9D4846" w:rsidRDefault="006E40E7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53.35±26</w:t>
            </w:r>
            <w:r w:rsidR="00CA33E5" w:rsidRPr="009D4846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.8</w:t>
            </w:r>
            <w:r w:rsidR="009D4846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0</w:t>
            </w:r>
            <w:r w:rsidR="00CA33E5" w:rsidRPr="009D4846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(45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6E40E7" w:rsidRDefault="005363A0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FF0000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val="en-US" w:eastAsia="es-ES"/>
              </w:rPr>
              <w:t>54.49±25.72(5</w:t>
            </w:r>
            <w:r w:rsidR="00CA33E5" w:rsidRPr="006E40E7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val="en-US" w:eastAsia="es-ES"/>
              </w:rPr>
              <w:t>0)</w:t>
            </w:r>
          </w:p>
        </w:tc>
      </w:tr>
      <w:tr w:rsidR="00CA33E5" w:rsidRPr="006E40E7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6E40E7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Cs w:val="24"/>
                <w:lang w:val="en-US" w:eastAsia="es-ES"/>
              </w:rPr>
            </w:pPr>
            <w:r w:rsidRPr="006E40E7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Cs w:val="24"/>
                <w:lang w:val="en-US" w:eastAsia="es-ES"/>
              </w:rPr>
              <w:t>Comorbidity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6E40E7" w:rsidRDefault="006E40E7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43.78±32.70(41</w:t>
            </w:r>
            <w:r w:rsidR="00CA33E5" w:rsidRPr="006E40E7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6E40E7" w:rsidRDefault="005363A0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val="en-US" w:eastAsia="es-ES"/>
              </w:rPr>
              <w:t>60.79±43.</w:t>
            </w:r>
            <w:r w:rsidR="00CA33E5" w:rsidRPr="006E40E7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val="en-US" w:eastAsia="es-ES"/>
              </w:rPr>
              <w:t>6</w:t>
            </w:r>
            <w:r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val="en-US" w:eastAsia="es-ES"/>
              </w:rPr>
              <w:t>8(51</w:t>
            </w:r>
            <w:r w:rsidR="00CA33E5" w:rsidRPr="006E40E7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val="en-US" w:eastAsia="es-ES"/>
              </w:rPr>
              <w:t>)</w:t>
            </w:r>
          </w:p>
        </w:tc>
      </w:tr>
      <w:tr w:rsidR="00CA33E5" w:rsidRPr="006E40E7" w:rsidTr="00B352E3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33E5" w:rsidRPr="006E40E7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</w:pPr>
            <w:r w:rsidRPr="006E40E7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  <w:t>Comorbidity features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6E40E7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 w:rsidRPr="006E40E7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6E40E7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 w:rsidRPr="006E40E7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 </w:t>
            </w:r>
          </w:p>
        </w:tc>
      </w:tr>
      <w:tr w:rsidR="00CA33E5" w:rsidRPr="005363A0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6E40E7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</w:pPr>
            <w:r w:rsidRPr="006E40E7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  <w:t>MRI anomalies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6E40E7" w:rsidRDefault="006E40E7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 w:rsidRPr="006E40E7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4/23 (17.40</w:t>
            </w:r>
            <w:r w:rsidR="00CA33E5" w:rsidRPr="006E40E7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363A0" w:rsidRDefault="005363A0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16/47</w:t>
            </w:r>
            <w:r w:rsidR="00CA33E5" w:rsidRPr="006E40E7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 xml:space="preserve"> (3</w:t>
            </w: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4.00</w:t>
            </w:r>
            <w:r w:rsidR="00CA33E5" w:rsidRPr="005363A0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5363A0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</w:pPr>
            <w:r w:rsidRPr="005363A0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  <w:t>seizures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B352E3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363A0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2/2</w:t>
            </w: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3 (8.70</w:t>
            </w:r>
            <w:r w:rsidR="00CA33E5"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2B701D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FF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2/47 (4.30</w:t>
            </w:r>
            <w:r w:rsidR="00CA33E5"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high-pitched</w:t>
            </w:r>
            <w:proofErr w:type="spellEnd"/>
            <w:r w:rsidR="000305A5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="000305A5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cry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B352E3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3/23 (56.50</w:t>
            </w: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2B701D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26/47(55.30</w:t>
            </w:r>
            <w:r w:rsidR="00CA33E5"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cry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w/o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sound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B352E3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FF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0/23(0.00</w:t>
            </w:r>
            <w:r w:rsidR="00CA33E5" w:rsidRPr="00513F66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2B701D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2/47 (4.30</w:t>
            </w:r>
            <w:r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breat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ing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difficulties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B352E3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1/23 (47.80</w:t>
            </w:r>
            <w:r w:rsidR="00CA33E5"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2B701D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16/47</w:t>
            </w:r>
            <w:r w:rsidRPr="006E40E7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 xml:space="preserve"> (3</w:t>
            </w: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4.00</w:t>
            </w:r>
            <w:r w:rsidRPr="005363A0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%</w:t>
            </w:r>
            <w:r w:rsidR="00486684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cardiac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anomalies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B352E3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5/23 (21.70</w:t>
            </w:r>
            <w:r w:rsidR="00CA33E5"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2B701D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19/47 (40.40</w:t>
            </w:r>
            <w:r w:rsidRPr="005363A0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%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lastRenderedPageBreak/>
              <w:t>difficult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to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feed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B352E3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8/23 (34.80</w:t>
            </w:r>
            <w:r w:rsidR="00CA33E5"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2B701D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20/47 (42.60</w:t>
            </w:r>
            <w:r w:rsidRPr="005363A0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%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Laringyx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and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epiglot</w:t>
            </w:r>
            <w:r w:rsidR="000305A5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t</w:t>
            </w:r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is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alt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.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B352E3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5/23 (21.70</w:t>
            </w: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2B701D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18/47</w:t>
            </w:r>
            <w:r w:rsidRPr="006E40E7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 xml:space="preserve"> (3</w:t>
            </w: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8.30</w:t>
            </w:r>
            <w:r w:rsidRPr="005363A0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%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proofErr w:type="gram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gastrointest</w:t>
            </w:r>
            <w:proofErr w:type="spellEnd"/>
            <w:proofErr w:type="gram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. </w:t>
            </w:r>
            <w:proofErr w:type="spellStart"/>
            <w:proofErr w:type="gram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alt</w:t>
            </w:r>
            <w:proofErr w:type="spellEnd"/>
            <w:proofErr w:type="gram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.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B352E3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3/23 (56.50</w:t>
            </w: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2B701D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26/47(55.30</w:t>
            </w: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Renal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anomalies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B352E3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2/23 (8.70</w:t>
            </w:r>
            <w:r w:rsidR="00CA33E5"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2B701D" w:rsidP="002B701D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7/47 (14</w:t>
            </w:r>
            <w:r w:rsidR="00CA33E5"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.</w:t>
            </w:r>
            <w:r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90</w:t>
            </w:r>
            <w:r w:rsidR="00CA33E5"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hyperlaxity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13F66" w:rsidRDefault="00B352E3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0/23 (30.40</w:t>
            </w:r>
            <w:r w:rsidR="00CA33E5"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486684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21/47 (44.70</w:t>
            </w:r>
            <w:r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auditory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problems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13F66" w:rsidRDefault="00B352E3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3/23 (56.50</w:t>
            </w: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2B701D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16/47</w:t>
            </w:r>
            <w:r w:rsidRPr="006E40E7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 xml:space="preserve"> (3</w:t>
            </w: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6.20</w:t>
            </w:r>
            <w:r w:rsidRPr="005363A0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%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proofErr w:type="gram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ophtalmological</w:t>
            </w:r>
            <w:proofErr w:type="spellEnd"/>
            <w:proofErr w:type="gram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prob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.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13F66" w:rsidRDefault="00B352E3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7/23</w:t>
            </w:r>
            <w:r w:rsidR="00CA33E5"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 xml:space="preserve"> (25.53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2B701D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25/47</w:t>
            </w:r>
            <w:r w:rsidRPr="006E40E7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 xml:space="preserve"> (</w:t>
            </w: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5</w:t>
            </w:r>
            <w:r w:rsidRPr="006E40E7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3</w:t>
            </w: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.20</w:t>
            </w:r>
            <w:r w:rsidRPr="005363A0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%</w:t>
            </w:r>
            <w:r w:rsidR="00CA33E5"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genitalia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anomalies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13F66" w:rsidRDefault="00B352E3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6/23 (26.10</w:t>
            </w: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3508B6" w:rsidRDefault="002B701D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10/47 (21.</w:t>
            </w:r>
            <w:r w:rsidR="00CA33E5" w:rsidRPr="003508B6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3</w:t>
            </w:r>
            <w:r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0</w:t>
            </w:r>
            <w:r w:rsidR="00CA33E5" w:rsidRPr="003508B6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%)</w:t>
            </w:r>
          </w:p>
        </w:tc>
      </w:tr>
      <w:tr w:rsidR="00E02DDC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E02DDC" w:rsidRPr="003667C4" w:rsidRDefault="00E02DDC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scoliosis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02DDC" w:rsidRDefault="00486684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4/23 (17.40</w:t>
            </w: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2DDC" w:rsidRDefault="00486684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21/47 (44.70</w:t>
            </w:r>
            <w:r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%)</w:t>
            </w:r>
            <w:r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*</w:t>
            </w:r>
          </w:p>
        </w:tc>
      </w:tr>
      <w:tr w:rsidR="00E02DDC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E02DDC" w:rsidRPr="003667C4" w:rsidRDefault="00E02DDC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spinal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anomalies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02DDC" w:rsidRDefault="00486684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2/23 (8.70</w:t>
            </w: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2DDC" w:rsidRDefault="00486684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16/47</w:t>
            </w:r>
            <w:r w:rsidRPr="006E40E7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 xml:space="preserve"> (3</w:t>
            </w: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4.00</w:t>
            </w:r>
            <w:r w:rsidRPr="005363A0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%</w:t>
            </w: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)*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sleeping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problems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13F66" w:rsidRDefault="00EB43F1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8/23 (34.80</w:t>
            </w:r>
            <w:r w:rsidRPr="00502E14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3508B6" w:rsidRDefault="002B701D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30/47 (63.80</w:t>
            </w:r>
            <w:r w:rsidR="00CA33E5" w:rsidRPr="003508B6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%)</w:t>
            </w:r>
            <w:r w:rsidR="00E02DDC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*</w:t>
            </w:r>
          </w:p>
        </w:tc>
      </w:tr>
      <w:tr w:rsidR="00CA33E5" w:rsidRPr="003667C4" w:rsidTr="002B701D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SOCIAL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33E5" w:rsidRPr="00513F66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 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</w:pPr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  <w:t xml:space="preserve">a </w:t>
            </w:r>
            <w:r w:rsidR="002B701D"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  <w:t>family</w:t>
            </w:r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  <w:t xml:space="preserve"> member quit job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B352E3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FF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0/23 (43.50</w:t>
            </w: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2B701D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22/47 (46.80</w:t>
            </w:r>
            <w:r w:rsidR="00CA33E5"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</w:tr>
      <w:tr w:rsidR="00CA33E5" w:rsidRPr="003667C4" w:rsidTr="007F3098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COGNITIV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B05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B050"/>
                <w:szCs w:val="24"/>
                <w:lang w:eastAsia="es-ES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FF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FF0000"/>
                <w:szCs w:val="24"/>
                <w:lang w:eastAsia="es-ES"/>
              </w:rPr>
              <w:t> 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use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diapers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EB43F1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8/23 (34.80</w:t>
            </w:r>
            <w:r w:rsidRPr="00502E14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2B701D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FF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25/47</w:t>
            </w:r>
            <w:r w:rsidRPr="006E40E7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 xml:space="preserve"> (</w:t>
            </w: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48.90</w:t>
            </w:r>
            <w:r w:rsidRPr="005363A0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%</w:t>
            </w:r>
            <w:r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int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with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environment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EB43F1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8/23 (78.30</w:t>
            </w:r>
            <w:r w:rsidRPr="00502E14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2B701D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32/47 (68.10</w:t>
            </w:r>
            <w:r w:rsidRPr="003508B6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EB43F1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Can </w:t>
            </w:r>
            <w:proofErr w:type="spellStart"/>
            <w:r w:rsidR="00CA33E5"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rea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write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EB43F1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7/23 (30.40</w:t>
            </w:r>
            <w:r w:rsidRPr="00502E14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2B701D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5/45 (10.60</w:t>
            </w:r>
            <w:r w:rsidR="00CA33E5"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  <w:r w:rsidR="00E02DDC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*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alternative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comm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syst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EB43F1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7/23 (30.40</w:t>
            </w:r>
            <w:r w:rsidRPr="00502E14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2B701D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FF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22/45</w:t>
            </w:r>
            <w:r w:rsidRPr="006E40E7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 xml:space="preserve"> (</w:t>
            </w:r>
            <w:r w:rsidR="00AB54CA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46.8</w:t>
            </w: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0</w:t>
            </w:r>
            <w:r w:rsidRPr="005363A0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%</w:t>
            </w:r>
            <w:r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no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words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EB43F1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9/23 (39.10</w:t>
            </w: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AB54CA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5/45 (31.90</w:t>
            </w: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less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than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10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words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EB43F1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6/23 (26.10</w:t>
            </w: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AB54CA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9/45 (40.40</w:t>
            </w: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  <w:r w:rsidR="00CA33E5"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sentences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EB43F1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FF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9/23 (39.10</w:t>
            </w: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AB54CA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7/45 (14.90</w:t>
            </w: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  <w:r w:rsidR="00E02DDC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*</w:t>
            </w:r>
          </w:p>
        </w:tc>
      </w:tr>
      <w:tr w:rsidR="00CA33E5" w:rsidRPr="003667C4" w:rsidTr="00EB43F1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MOTOR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 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cephalic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sosten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EB43F1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6/23 (69.60</w:t>
            </w:r>
            <w:r w:rsidRPr="00502E14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AB54CA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35/47 (74.50</w:t>
            </w:r>
            <w:r w:rsidR="00CA33E5"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EB43F1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Abl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to </w:t>
            </w:r>
            <w:proofErr w:type="spellStart"/>
            <w:r w:rsidR="00CA33E5"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stay</w:t>
            </w:r>
            <w:proofErr w:type="spellEnd"/>
            <w:r w:rsidR="00CA33E5"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="00CA33E5"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seated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EB43F1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6/23 (69.60</w:t>
            </w:r>
            <w:r w:rsidRPr="00502E14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AB54CA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32/47 (68.10</w:t>
            </w: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EB43F1" w:rsidRDefault="00EB43F1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</w:pPr>
            <w:r w:rsidRPr="00EB43F1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  <w:t xml:space="preserve">Able to </w:t>
            </w:r>
            <w:r w:rsidR="00CA33E5" w:rsidRPr="00EB43F1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  <w:t>stay seated unaided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EB43F1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5/23 (65.20</w:t>
            </w:r>
            <w:r w:rsidRPr="00502E14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AB54CA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31/47 (66.00</w:t>
            </w: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walk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unaided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EB43F1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5/23 (65.20</w:t>
            </w:r>
            <w:r w:rsidRPr="00502E14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AB54CA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26/47 (55.30</w:t>
            </w: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walK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with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help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EB43F1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17/23 (73.90</w:t>
            </w:r>
            <w:r w:rsidRPr="00502E14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AB54CA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30/47 (63.80</w:t>
            </w: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</w:tr>
      <w:tr w:rsidR="00CA33E5" w:rsidRPr="003667C4" w:rsidTr="007F3098">
        <w:trPr>
          <w:trHeight w:val="31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DY</w:t>
            </w:r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SMORPHIC FEAT.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 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7F3098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m</w:t>
            </w:r>
            <w:r w:rsidR="00CA33E5"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icrocephaly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7F3098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FF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21/23 (91.30</w:t>
            </w:r>
            <w:r w:rsidR="00CA33E5"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AB54CA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38/47 (80.90</w:t>
            </w: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facial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assimetry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7F3098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/23 (4.30</w:t>
            </w:r>
            <w:r w:rsidR="00CA33E5"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AB54CA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8/47 (17.00</w:t>
            </w:r>
            <w:r w:rsidR="00CA33E5"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round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face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7F3098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FF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6/23 (26.10</w:t>
            </w:r>
            <w:r w:rsidR="00CA33E5"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AB54CA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26/47 (55.30%</w:t>
            </w:r>
            <w:r w:rsidR="00CA33E5"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)</w:t>
            </w:r>
            <w:r w:rsidR="00E02DDC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*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lastRenderedPageBreak/>
              <w:t>enlarged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face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7F3098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2/23 (52.20</w:t>
            </w:r>
            <w:r w:rsidR="00CA33E5"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AB54CA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1/47 (23.40</w:t>
            </w: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  <w:r w:rsidR="00E02DDC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*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ear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malformations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7F3098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3/23 (56.50</w:t>
            </w:r>
            <w:r w:rsidR="00CA33E5"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AB54CA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25/47</w:t>
            </w:r>
            <w:r w:rsidRPr="006E40E7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 xml:space="preserve"> (</w:t>
            </w: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53.20</w:t>
            </w:r>
            <w:r w:rsidRPr="005363A0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%</w:t>
            </w:r>
            <w:r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epicanthus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7F3098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0/23 (43.50</w:t>
            </w:r>
            <w:r w:rsidR="00CA33E5"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AB54CA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23/47</w:t>
            </w:r>
            <w:r w:rsidRPr="006E40E7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 xml:space="preserve"> (</w:t>
            </w: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48.90</w:t>
            </w:r>
            <w:r w:rsidRPr="005363A0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%</w:t>
            </w:r>
            <w:r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hypertelorism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7F3098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1/23 (47.80</w:t>
            </w:r>
            <w:r w:rsidR="00CA33E5"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AB54CA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30/47 (63.80</w:t>
            </w: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narrow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nasal bridg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7F3098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3/23 (56.50</w:t>
            </w: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AB54CA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31/47 (66.00</w:t>
            </w: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short philtrum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7F3098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4/23 (17.40</w:t>
            </w:r>
            <w:r w:rsidR="00CA33E5"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AB54CA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6/47 (12.80</w:t>
            </w:r>
            <w:r w:rsidR="00CA33E5"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cleft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lip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/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palate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, ojival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7F3098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2/23 (8.70</w:t>
            </w:r>
            <w:r w:rsidR="00CA33E5"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AB54CA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5/47 (10.60</w:t>
            </w: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micrognathia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EB43F1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8/23 (34.80</w:t>
            </w:r>
            <w:r w:rsidR="00CA33E5" w:rsidRPr="00502E14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AB54CA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22/47</w:t>
            </w:r>
            <w:r w:rsidRPr="006E40E7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 xml:space="preserve"> (</w:t>
            </w: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46.80</w:t>
            </w:r>
            <w:r w:rsidRPr="005363A0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%</w:t>
            </w:r>
            <w:r w:rsidR="00CA33E5"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big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mouth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EB43F1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9/23 (39.10</w:t>
            </w:r>
            <w:r w:rsidR="00CA33E5"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AB54CA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FF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9/47 (19.10</w:t>
            </w:r>
            <w:r w:rsidR="00CA33E5"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neck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anomalies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EB43F1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4/23 (17.40</w:t>
            </w: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AB54CA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12/47</w:t>
            </w:r>
            <w:r w:rsidRPr="006E40E7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 xml:space="preserve"> (</w:t>
            </w: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25.50</w:t>
            </w:r>
            <w:r w:rsidRPr="005363A0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%</w:t>
            </w:r>
            <w:r w:rsidR="00E02DDC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)*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teeth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anomalies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EB43F1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9/23 (39.10</w:t>
            </w: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AB54CA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25/47</w:t>
            </w:r>
            <w:r w:rsidRPr="006E40E7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 xml:space="preserve"> (</w:t>
            </w: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53.20</w:t>
            </w:r>
            <w:r w:rsidRPr="005363A0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%</w:t>
            </w:r>
            <w:r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downslanted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palpebral fisures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EB43F1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4/23 (17.40</w:t>
            </w: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AB54CA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0/47 (21.30</w:t>
            </w: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</w:tr>
      <w:tr w:rsidR="00E02DDC" w:rsidRPr="00E02DDC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E02DDC" w:rsidRPr="00E02DDC" w:rsidRDefault="00E02DDC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 w:eastAsia="es-ES"/>
              </w:rPr>
            </w:pPr>
            <w:r w:rsidRPr="00E02DDC">
              <w:rPr>
                <w:rFonts w:cs="Calibri"/>
                <w:b/>
                <w:bCs/>
                <w:color w:val="000000"/>
                <w:szCs w:val="18"/>
                <w:lang w:val="en-GB"/>
              </w:rPr>
              <w:t>alterations of the fingers or toes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2DDC" w:rsidRPr="00E02DDC" w:rsidRDefault="00486684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6/23 (26.10</w:t>
            </w:r>
            <w:r w:rsidRPr="00513F66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02DDC" w:rsidRPr="00E02DDC" w:rsidRDefault="00486684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25/47</w:t>
            </w:r>
            <w:r w:rsidRPr="006E40E7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 xml:space="preserve"> (</w:t>
            </w: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53.20</w:t>
            </w:r>
            <w:r w:rsidRPr="005363A0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%</w:t>
            </w:r>
            <w:r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)</w:t>
            </w:r>
            <w:r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*</w:t>
            </w:r>
          </w:p>
        </w:tc>
      </w:tr>
      <w:tr w:rsidR="00CA33E5" w:rsidRPr="003667C4" w:rsidTr="00EB43F1">
        <w:trPr>
          <w:trHeight w:val="37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BEHAVIOUR ALT.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EB43F1" w:rsidP="00EB43F1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6/23 (69.60</w:t>
            </w:r>
            <w:r w:rsidR="00CA33E5"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6/23 (63.37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ASD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EB43F1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4/23 (17.40</w:t>
            </w: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AB54CA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5/47 (</w:t>
            </w:r>
            <w:r w:rsidR="00CA33E5"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</w:t>
            </w: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0.60</w:t>
            </w:r>
            <w:r w:rsidR="00CA33E5"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hyperactivity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0/47 (21.27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AB54CA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1/47 (23.40</w:t>
            </w:r>
            <w:r w:rsidR="00CA33E5"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aggressive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EB43F1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4/23 (17.40</w:t>
            </w: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AB54CA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23/47</w:t>
            </w:r>
            <w:r w:rsidRPr="006E40E7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 xml:space="preserve"> (</w:t>
            </w: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48.90</w:t>
            </w:r>
            <w:r w:rsidRPr="005363A0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%</w:t>
            </w:r>
            <w:r w:rsidRPr="00502E14">
              <w:rPr>
                <w:rFonts w:ascii="Calibri" w:eastAsia="Times New Roman" w:hAnsi="Calibri" w:cs="Calibri"/>
                <w:bCs/>
                <w:color w:val="000000" w:themeColor="text1"/>
                <w:szCs w:val="24"/>
                <w:lang w:eastAsia="es-ES"/>
              </w:rPr>
              <w:t>)</w:t>
            </w:r>
            <w:r w:rsidR="00E02DDC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*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stereotypes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EB43F1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9/23 (39.10</w:t>
            </w: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B133B1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22/47</w:t>
            </w:r>
            <w:r w:rsidRPr="006E40E7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 xml:space="preserve"> (</w:t>
            </w: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46.80</w:t>
            </w:r>
            <w:r w:rsidRPr="005363A0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%</w:t>
            </w: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Frustratio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intolerance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EB43F1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8/23 (34.80</w:t>
            </w:r>
            <w:r w:rsidRPr="00502E14"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%)</w:t>
            </w:r>
            <w:r w:rsidR="00CA33E5"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B133B1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18/47</w:t>
            </w:r>
            <w:r w:rsidRPr="006E40E7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 xml:space="preserve"> (</w:t>
            </w: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38.30</w:t>
            </w:r>
            <w:r w:rsidRPr="005363A0">
              <w:rPr>
                <w:rFonts w:ascii="Calibri" w:eastAsia="Times New Roman" w:hAnsi="Calibri" w:cs="Calibri"/>
                <w:bCs/>
                <w:color w:val="000000"/>
                <w:szCs w:val="24"/>
                <w:lang w:val="en-US" w:eastAsia="es-ES"/>
              </w:rPr>
              <w:t>%</w:t>
            </w:r>
            <w:r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)</w:t>
            </w:r>
          </w:p>
        </w:tc>
      </w:tr>
      <w:tr w:rsidR="00CA33E5" w:rsidRPr="003667C4" w:rsidTr="00502E14">
        <w:trPr>
          <w:trHeight w:val="37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A33E5" w:rsidRPr="003667C4" w:rsidRDefault="00CA33E5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uncontrolled</w:t>
            </w:r>
            <w:proofErr w:type="spellEnd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3667C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s-ES"/>
              </w:rPr>
              <w:t>laughs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33E5" w:rsidRPr="00502E14" w:rsidRDefault="00EB43F1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szCs w:val="24"/>
                <w:lang w:eastAsia="es-ES"/>
              </w:rPr>
              <w:t>5/23 (21.70%</w:t>
            </w:r>
            <w:r w:rsidR="00CA33E5"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3E5" w:rsidRPr="00502E14" w:rsidRDefault="00B133B1" w:rsidP="005D3807">
            <w:pPr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15/47 (31.90</w:t>
            </w:r>
            <w:r w:rsidR="00CA33E5" w:rsidRPr="00502E14">
              <w:rPr>
                <w:rFonts w:ascii="Calibri" w:eastAsia="Times New Roman" w:hAnsi="Calibri" w:cs="Calibri"/>
                <w:bCs/>
                <w:color w:val="000000"/>
                <w:szCs w:val="24"/>
                <w:lang w:eastAsia="es-ES"/>
              </w:rPr>
              <w:t>%)</w:t>
            </w:r>
          </w:p>
        </w:tc>
      </w:tr>
    </w:tbl>
    <w:p w:rsidR="00CA33E5" w:rsidRPr="009D4846" w:rsidRDefault="009D4846" w:rsidP="009D4846">
      <w:pPr>
        <w:ind w:left="720"/>
        <w:rPr>
          <w:rFonts w:ascii="Times New Roman" w:hAnsi="Times New Roman" w:cs="Times New Roman"/>
          <w:sz w:val="24"/>
          <w:lang w:val="en-US"/>
        </w:rPr>
      </w:pPr>
      <w:r w:rsidRPr="009D4846">
        <w:rPr>
          <w:rFonts w:ascii="Times New Roman" w:hAnsi="Times New Roman" w:cs="Times New Roman"/>
          <w:sz w:val="24"/>
          <w:lang w:val="en-US"/>
        </w:rPr>
        <w:t>*</w:t>
      </w:r>
      <w:r>
        <w:rPr>
          <w:rFonts w:ascii="Times New Roman" w:hAnsi="Times New Roman" w:cs="Times New Roman"/>
          <w:sz w:val="24"/>
          <w:lang w:val="en-US"/>
        </w:rPr>
        <w:t xml:space="preserve"> means significant </w:t>
      </w:r>
      <w:r w:rsidR="00CA33E5" w:rsidRPr="009D4846">
        <w:rPr>
          <w:rFonts w:ascii="Times New Roman" w:hAnsi="Times New Roman" w:cs="Times New Roman"/>
          <w:sz w:val="24"/>
          <w:lang w:val="en-US"/>
        </w:rPr>
        <w:t xml:space="preserve">differences among subpopulations </w:t>
      </w:r>
      <w:r>
        <w:rPr>
          <w:rFonts w:ascii="Times New Roman" w:hAnsi="Times New Roman" w:cs="Times New Roman"/>
          <w:sz w:val="24"/>
          <w:lang w:val="en-US"/>
        </w:rPr>
        <w:t>(Chi square test)</w:t>
      </w:r>
    </w:p>
    <w:p w:rsidR="00CA33E5" w:rsidRDefault="00CA33E5" w:rsidP="00CA33E5">
      <w:pPr>
        <w:rPr>
          <w:i/>
          <w:lang w:val="en-US"/>
        </w:rPr>
      </w:pPr>
    </w:p>
    <w:p w:rsidR="00CA33E5" w:rsidRDefault="00CA33E5" w:rsidP="00CA33E5">
      <w:pPr>
        <w:rPr>
          <w:i/>
          <w:lang w:val="en-US"/>
        </w:rPr>
      </w:pPr>
    </w:p>
    <w:p w:rsidR="00CA33E5" w:rsidRDefault="00CA33E5" w:rsidP="00CA33E5">
      <w:pPr>
        <w:rPr>
          <w:i/>
          <w:lang w:val="en-US"/>
        </w:rPr>
      </w:pPr>
    </w:p>
    <w:p w:rsidR="00CA33E5" w:rsidRDefault="00CA33E5" w:rsidP="00CA33E5">
      <w:pPr>
        <w:rPr>
          <w:i/>
          <w:lang w:val="en-US"/>
        </w:rPr>
      </w:pPr>
    </w:p>
    <w:p w:rsidR="00646044" w:rsidRPr="00CA33E5" w:rsidRDefault="00646044">
      <w:pPr>
        <w:rPr>
          <w:lang w:val="en-US"/>
        </w:rPr>
      </w:pPr>
    </w:p>
    <w:sectPr w:rsidR="00646044" w:rsidRPr="00CA33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C04563"/>
    <w:multiLevelType w:val="hybridMultilevel"/>
    <w:tmpl w:val="57445FA8"/>
    <w:lvl w:ilvl="0" w:tplc="99F00E0C">
      <w:start w:val="38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7DE057D"/>
    <w:multiLevelType w:val="hybridMultilevel"/>
    <w:tmpl w:val="AF944BB4"/>
    <w:lvl w:ilvl="0" w:tplc="03B21186">
      <w:start w:val="3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3E5"/>
    <w:rsid w:val="000305A5"/>
    <w:rsid w:val="00166930"/>
    <w:rsid w:val="002B701D"/>
    <w:rsid w:val="00486684"/>
    <w:rsid w:val="00502E14"/>
    <w:rsid w:val="005363A0"/>
    <w:rsid w:val="00646044"/>
    <w:rsid w:val="006E40E7"/>
    <w:rsid w:val="00727A31"/>
    <w:rsid w:val="007F3098"/>
    <w:rsid w:val="009D4846"/>
    <w:rsid w:val="00AB54CA"/>
    <w:rsid w:val="00B133B1"/>
    <w:rsid w:val="00B352E3"/>
    <w:rsid w:val="00CA33E5"/>
    <w:rsid w:val="00D223AF"/>
    <w:rsid w:val="00D77FF4"/>
    <w:rsid w:val="00D87BED"/>
    <w:rsid w:val="00E02DDC"/>
    <w:rsid w:val="00EB4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89DEA94-AD01-4B46-BF74-E5226D30F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33E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D48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3</Pages>
  <Words>574</Words>
  <Characters>3163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</dc:creator>
  <cp:keywords/>
  <dc:description/>
  <cp:lastModifiedBy>Julian</cp:lastModifiedBy>
  <cp:revision>8</cp:revision>
  <dcterms:created xsi:type="dcterms:W3CDTF">2021-03-20T19:09:00Z</dcterms:created>
  <dcterms:modified xsi:type="dcterms:W3CDTF">2021-05-08T17:26:00Z</dcterms:modified>
</cp:coreProperties>
</file>